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1FCD5F" w14:textId="153F5D3F" w:rsidR="008D0034" w:rsidRDefault="00B25245" w:rsidP="007F606F">
      <w:pPr>
        <w:ind w:left="-810"/>
        <w:rPr>
          <w:rFonts w:ascii="Times New Roman" w:eastAsia="Times New Roman" w:hAnsi="Times New Roman" w:cs="Times New Roman"/>
          <w:bCs/>
          <w:color w:val="000000"/>
        </w:rPr>
      </w:pPr>
      <w:r w:rsidRPr="0031222E">
        <w:rPr>
          <w:rFonts w:ascii="Times New Roman" w:hAnsi="Times New Roman" w:cs="Times New Roman"/>
        </w:rPr>
        <w:t>S</w:t>
      </w:r>
      <w:r w:rsidR="00F46B4D" w:rsidRPr="0031222E">
        <w:rPr>
          <w:rFonts w:ascii="Times New Roman" w:hAnsi="Times New Roman" w:cs="Times New Roman"/>
        </w:rPr>
        <w:t>3</w:t>
      </w:r>
      <w:r w:rsidRPr="0031222E">
        <w:rPr>
          <w:rFonts w:ascii="Times New Roman" w:hAnsi="Times New Roman" w:cs="Times New Roman"/>
        </w:rPr>
        <w:t xml:space="preserve"> </w:t>
      </w:r>
      <w:r w:rsidR="00A275BA" w:rsidRPr="0031222E">
        <w:rPr>
          <w:rFonts w:ascii="Times New Roman" w:hAnsi="Times New Roman" w:cs="Times New Roman"/>
        </w:rPr>
        <w:t>T</w:t>
      </w:r>
      <w:r w:rsidR="00C35A6E" w:rsidRPr="0031222E">
        <w:rPr>
          <w:rFonts w:ascii="Times New Roman" w:hAnsi="Times New Roman" w:cs="Times New Roman"/>
        </w:rPr>
        <w:t>able.</w:t>
      </w:r>
      <w:r w:rsidR="00A275BA" w:rsidRPr="0031222E">
        <w:rPr>
          <w:rFonts w:ascii="Times New Roman" w:hAnsi="Times New Roman" w:cs="Times New Roman"/>
        </w:rPr>
        <w:t xml:space="preserve"> </w:t>
      </w:r>
      <w:r w:rsidR="00D23409" w:rsidRPr="00621BB1">
        <w:rPr>
          <w:rFonts w:ascii="Times New Roman" w:hAnsi="Times New Roman" w:cs="Times New Roman"/>
        </w:rPr>
        <w:t xml:space="preserve">Expression changes of genes involved in cell motility under SAP, DD, and DF relative to SUC. Down-regulated genes are marked in red background, genes without significant change are marked in tan background. (COG N: </w:t>
      </w:r>
      <w:r w:rsidR="00D23409" w:rsidRPr="00621BB1">
        <w:rPr>
          <w:rFonts w:ascii="Times New Roman" w:eastAsia="Times New Roman" w:hAnsi="Times New Roman" w:cs="Times New Roman"/>
          <w:bCs/>
          <w:color w:val="000000"/>
        </w:rPr>
        <w:t>Cell motility, COG M: Cell wall/membrane/envelope biogenesis; COG O: Post</w:t>
      </w:r>
      <w:r w:rsidR="00D23409">
        <w:rPr>
          <w:rFonts w:ascii="Times New Roman" w:eastAsia="Times New Roman" w:hAnsi="Times New Roman" w:cs="Times New Roman"/>
          <w:bCs/>
          <w:color w:val="000000"/>
        </w:rPr>
        <w:t>-</w:t>
      </w:r>
      <w:r w:rsidR="00D23409" w:rsidRPr="00621BB1">
        <w:rPr>
          <w:rFonts w:ascii="Times New Roman" w:eastAsia="Times New Roman" w:hAnsi="Times New Roman" w:cs="Times New Roman"/>
          <w:bCs/>
          <w:color w:val="000000"/>
        </w:rPr>
        <w:t>translational modification, protein turnover, chaperones; COG T: Signal transduction mechanisms; COG U: Intracellular trafficking, secretion, and vesicular transport)</w:t>
      </w:r>
      <w:bookmarkStart w:id="0" w:name="_GoBack"/>
      <w:bookmarkEnd w:id="0"/>
    </w:p>
    <w:p w14:paraId="2DC6C2B1" w14:textId="77777777" w:rsidR="0021660C" w:rsidRPr="0031222E" w:rsidRDefault="0021660C" w:rsidP="00AE4D44">
      <w:pPr>
        <w:ind w:left="-810"/>
        <w:rPr>
          <w:rFonts w:ascii="Times New Roman" w:eastAsia="Times New Roman" w:hAnsi="Times New Roman" w:cs="Times New Roman"/>
          <w:bCs/>
          <w:color w:val="000000"/>
        </w:rPr>
      </w:pPr>
    </w:p>
    <w:tbl>
      <w:tblPr>
        <w:tblW w:w="14670" w:type="dxa"/>
        <w:tblInd w:w="-8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0"/>
        <w:gridCol w:w="7092"/>
        <w:gridCol w:w="180"/>
        <w:gridCol w:w="2358"/>
        <w:gridCol w:w="1080"/>
        <w:gridCol w:w="1080"/>
        <w:gridCol w:w="990"/>
      </w:tblGrid>
      <w:tr w:rsidR="00D91BDC" w:rsidRPr="0031222E" w14:paraId="3B6469EC" w14:textId="77777777" w:rsidTr="003627FC">
        <w:trPr>
          <w:trHeight w:val="320"/>
        </w:trPr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B6222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b/>
                <w:color w:val="000000"/>
              </w:rPr>
              <w:t>Gene ID</w:t>
            </w:r>
          </w:p>
        </w:tc>
        <w:tc>
          <w:tcPr>
            <w:tcW w:w="70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06FB9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b/>
                <w:color w:val="000000"/>
              </w:rPr>
              <w:t>Product</w:t>
            </w:r>
          </w:p>
        </w:tc>
        <w:tc>
          <w:tcPr>
            <w:tcW w:w="2538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AB69E" w14:textId="79FB5836" w:rsidR="008F065D" w:rsidRPr="0031222E" w:rsidRDefault="008F065D" w:rsidP="00D91BD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b/>
                <w:color w:val="000000"/>
              </w:rPr>
              <w:t>COG CATEGORY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0B9C9DE6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b/>
                <w:color w:val="000000"/>
              </w:rPr>
              <w:t>SAP/SUC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12623382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b/>
                <w:color w:val="000000"/>
              </w:rPr>
              <w:t>DD/SUC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5C5EC97B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b/>
                <w:color w:val="000000"/>
              </w:rPr>
              <w:t>DF/SUC</w:t>
            </w:r>
          </w:p>
        </w:tc>
      </w:tr>
      <w:tr w:rsidR="00F96AD9" w:rsidRPr="0031222E" w14:paraId="62D8B909" w14:textId="77777777" w:rsidTr="003627FC">
        <w:trPr>
          <w:trHeight w:val="320"/>
        </w:trPr>
        <w:tc>
          <w:tcPr>
            <w:tcW w:w="18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04E57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0047</w:t>
            </w:r>
          </w:p>
        </w:tc>
        <w:tc>
          <w:tcPr>
            <w:tcW w:w="7272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A1DA6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YcfA family protein</w:t>
            </w:r>
          </w:p>
        </w:tc>
        <w:tc>
          <w:tcPr>
            <w:tcW w:w="235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02C10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80" w:type="dxa"/>
            <w:tcBorders>
              <w:top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4C475BF2" w14:textId="100C040A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689F2FC0" w14:textId="01B82264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</w:tcBorders>
            <w:shd w:val="clear" w:color="000000" w:fill="FFFF99"/>
            <w:noWrap/>
            <w:vAlign w:val="center"/>
          </w:tcPr>
          <w:p w14:paraId="3DF7B49D" w14:textId="2BD767DC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6AD9" w:rsidRPr="0031222E" w14:paraId="56CCB9EE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F3F6B7B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0213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2F0B2607" w14:textId="77777777" w:rsidR="008F065D" w:rsidRPr="0031222E" w:rsidRDefault="008F065D" w:rsidP="00D91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flagellar hook-associated 2 domain protein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59BE93F0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7F3E3D45" w14:textId="36DDBF9E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11C16D2A" w14:textId="1E01671F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0000"/>
            <w:noWrap/>
            <w:vAlign w:val="center"/>
          </w:tcPr>
          <w:p w14:paraId="4485A9B7" w14:textId="0D41525D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F96AD9" w:rsidRPr="0031222E" w14:paraId="4640A776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705C13F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1259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02D342F1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OmpA/MotB domain protein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7DBBBBBD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261E379A" w14:textId="24CF7B4B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7047D5C0" w14:textId="2D580549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0000"/>
            <w:noWrap/>
            <w:vAlign w:val="center"/>
          </w:tcPr>
          <w:p w14:paraId="0EE0198B" w14:textId="740CE271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F96AD9" w:rsidRPr="0031222E" w14:paraId="77C07610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9653C06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1260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7BBC8A11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Flagellar motor component-like protein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0B09B0DB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0DD26CA5" w14:textId="18D90D9E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5C9EBA6D" w14:textId="5A736AE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0000"/>
            <w:noWrap/>
            <w:vAlign w:val="center"/>
          </w:tcPr>
          <w:p w14:paraId="5062C22F" w14:textId="46B9A172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F96AD9" w:rsidRPr="0031222E" w14:paraId="5B5428BF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D7E40B8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1261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5F85A4E3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flagellin domain protein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251394B3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14:paraId="7B3C50A5" w14:textId="38039F78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53EEBDEE" w14:textId="51367D38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08F93432" w14:textId="59EC16E0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F96AD9" w:rsidRPr="0031222E" w14:paraId="2520CF41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6AC0546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1262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505318C2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flagellar hook-associated protein FlgK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1EE9AB83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05657CB0" w14:textId="085DEB71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216D12FA" w14:textId="2EB24716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0000"/>
            <w:noWrap/>
            <w:vAlign w:val="center"/>
          </w:tcPr>
          <w:p w14:paraId="707DCCA5" w14:textId="7FE5D1E5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F96AD9" w:rsidRPr="0031222E" w14:paraId="15EB7369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6BBA715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1264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1805D2DB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flagellar P-ring protein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3276E9B6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16F0AFE7" w14:textId="7241C929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2A990105" w14:textId="16811CFD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0000"/>
            <w:noWrap/>
            <w:vAlign w:val="center"/>
          </w:tcPr>
          <w:p w14:paraId="4AC8D6F6" w14:textId="161DF65D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F96AD9" w:rsidRPr="0031222E" w14:paraId="4BBA597D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4B74709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1265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062CC71D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flagellar L-ring protein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7EDF68C4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5BC3211C" w14:textId="0D8271CD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67DA1D64" w14:textId="02338503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0000"/>
            <w:noWrap/>
            <w:vAlign w:val="center"/>
          </w:tcPr>
          <w:p w14:paraId="35A66696" w14:textId="60CF0D06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F96AD9" w:rsidRPr="0031222E" w14:paraId="311F2E58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707F7D0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1266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17BAB384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flagellar basal-body rod protein FlgG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70859755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500B838D" w14:textId="6524321D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64C292CF" w14:textId="228BB825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0000"/>
            <w:noWrap/>
            <w:vAlign w:val="center"/>
          </w:tcPr>
          <w:p w14:paraId="17870032" w14:textId="6054714E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F96AD9" w:rsidRPr="0031222E" w14:paraId="311F233E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441B7F1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1267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383A6773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flagellar basal-body rod protein FlgF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339F8AE2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0A9FCD5B" w14:textId="16AFFFCC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2F95D9F3" w14:textId="724330B2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0000"/>
            <w:noWrap/>
            <w:vAlign w:val="center"/>
          </w:tcPr>
          <w:p w14:paraId="22D71A78" w14:textId="38A37819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F96AD9" w:rsidRPr="0031222E" w14:paraId="687908CD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297DD77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1268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6717CCD5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flagellar basal body FlaE domain protein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171A06D6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5C84F218" w14:textId="7FC2174D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73485EF4" w14:textId="68577F78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0000"/>
            <w:noWrap/>
            <w:vAlign w:val="center"/>
          </w:tcPr>
          <w:p w14:paraId="3A6FA77C" w14:textId="78F4F492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F96AD9" w:rsidRPr="0031222E" w14:paraId="3D66578F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65388A0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1269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4DAD2808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flagellar hook capping protein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06E5A6CF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333CF5E4" w14:textId="2561A10D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44B2097D" w14:textId="58ADFA21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0000"/>
            <w:noWrap/>
            <w:vAlign w:val="center"/>
          </w:tcPr>
          <w:p w14:paraId="7D22DC32" w14:textId="5404D6B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F96AD9" w:rsidRPr="0031222E" w14:paraId="22CB5D6C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A39EA49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1270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3ADDA41F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flagellar basal-body rod protein FlgC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63EE1C8A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40C9CDD3" w14:textId="67F06975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18E9DC84" w14:textId="2BFEC5A1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0000"/>
            <w:noWrap/>
            <w:vAlign w:val="center"/>
          </w:tcPr>
          <w:p w14:paraId="5EBD64A8" w14:textId="2D6C3A21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F96AD9" w:rsidRPr="0031222E" w14:paraId="1AE22154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ECBAA49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1271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16509940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flagellar basal-body rod protein FlgB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2D13E0ED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6EA8B22C" w14:textId="3E37F89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58C8262A" w14:textId="6BE7FF3F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0000"/>
            <w:noWrap/>
            <w:vAlign w:val="center"/>
          </w:tcPr>
          <w:p w14:paraId="116CED8E" w14:textId="0D0AA1A5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F96AD9" w:rsidRPr="0031222E" w14:paraId="5DC500D8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0254497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1272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60C55415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MotA/TolQ/ExbB proton channel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0D3793F5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14:paraId="2833C7D1" w14:textId="7E099309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65855E09" w14:textId="18C8740E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4875798D" w14:textId="72C55E88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F96AD9" w:rsidRPr="0031222E" w14:paraId="16E41D7F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9BE4A83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1283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443D80F2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flagellin domain protein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06889956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416F2E6A" w14:textId="402CDA80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61547EDC" w14:textId="29A1D31D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0000"/>
            <w:noWrap/>
            <w:vAlign w:val="center"/>
          </w:tcPr>
          <w:p w14:paraId="01939C69" w14:textId="609AB1BF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F96AD9" w:rsidRPr="0031222E" w14:paraId="203517FC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84C5134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1284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32D4027C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flagellin domain protein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0A700EE4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07F7EB04" w14:textId="7C792D83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4CFFB60B" w14:textId="5A474D9C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0000"/>
            <w:noWrap/>
            <w:vAlign w:val="center"/>
          </w:tcPr>
          <w:p w14:paraId="08F7A9AD" w14:textId="13C7279C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F96AD9" w:rsidRPr="0031222E" w14:paraId="51AD6C11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FE5D2A0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1288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1ECE00D2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flagellar motor switch protein FliG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600230B5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4F138757" w14:textId="05EF44AF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3B3BEA8D" w14:textId="13C19EA1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0000"/>
            <w:noWrap/>
            <w:vAlign w:val="center"/>
          </w:tcPr>
          <w:p w14:paraId="04A1E3D1" w14:textId="4FD4049B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F96AD9" w:rsidRPr="0031222E" w14:paraId="644E8A19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517A949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1293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77C61894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flagellar basal body-associated protein FliL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05A9D56A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5F6CE97F" w14:textId="0B58226C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70468A7F" w14:textId="4812912C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0000"/>
            <w:noWrap/>
            <w:vAlign w:val="center"/>
          </w:tcPr>
          <w:p w14:paraId="5D3C106A" w14:textId="472A97E9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F96AD9" w:rsidRPr="0031222E" w14:paraId="735AE403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414C7E2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1458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1C450B09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flagellar motor switch protein FliM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1FC51B42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67B37549" w14:textId="5132B774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6AA76834" w14:textId="1867624C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0000"/>
            <w:noWrap/>
            <w:vAlign w:val="center"/>
          </w:tcPr>
          <w:p w14:paraId="3355884E" w14:textId="4F2D501E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F96AD9" w:rsidRPr="0031222E" w14:paraId="6A21537D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0EA3277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4867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339EBDF2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6BE9C807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02AB9518" w14:textId="1BFC8244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0B835BD1" w14:textId="2E29FDDB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0000"/>
            <w:noWrap/>
            <w:vAlign w:val="center"/>
          </w:tcPr>
          <w:p w14:paraId="496606D7" w14:textId="21B4BFAC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F96AD9" w:rsidRPr="0031222E" w14:paraId="2BD7A9AA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B8CDAD3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1263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05B38029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Rod binding-like protein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52485E83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, M, O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14:paraId="3D5EBB94" w14:textId="505AB54F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14:paraId="764EFD7F" w14:textId="42EA670C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4F5FDE15" w14:textId="33AF9A76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F96AD9" w:rsidRPr="0031222E" w14:paraId="5E1E9BF1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B94B707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1274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633E39F8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6542C24C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, O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4D24CA54" w14:textId="49DA7689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1772E7DD" w14:textId="3F01F9D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0000"/>
            <w:noWrap/>
            <w:vAlign w:val="center"/>
          </w:tcPr>
          <w:p w14:paraId="2E35B99E" w14:textId="0A321951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F96AD9" w:rsidRPr="0031222E" w14:paraId="12A84F8E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7515992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0065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66E61AE4" w14:textId="29139584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CheA signal transduction histidine kinase</w:t>
            </w:r>
            <w:r w:rsidR="00D16521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EC:2.7.13.3</w:t>
            </w:r>
            <w:r w:rsidR="00D1652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24A28967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, T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0A7DEF77" w14:textId="400C51EC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1C5860CE" w14:textId="3A5A94D4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0000"/>
            <w:noWrap/>
            <w:vAlign w:val="center"/>
          </w:tcPr>
          <w:p w14:paraId="058677A3" w14:textId="5D023FE8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F96AD9" w:rsidRPr="0031222E" w14:paraId="079FE463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E00BBEC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0066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5D36358F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putative CheW protein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03B18D37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, T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4D83176D" w14:textId="2F74F085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39267D06" w14:textId="02A2827F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FF99"/>
            <w:noWrap/>
            <w:vAlign w:val="center"/>
          </w:tcPr>
          <w:p w14:paraId="14973383" w14:textId="56512919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6AD9" w:rsidRPr="0031222E" w14:paraId="78CF480B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C095B7F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0068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2E07CD16" w14:textId="2D838079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response regulator receiver modulated CheB methylesterase</w:t>
            </w:r>
            <w:r w:rsidR="00D16521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EC:3.1.1.61</w:t>
            </w:r>
            <w:r w:rsidR="00D1652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7C539670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, T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14:paraId="2DBF3189" w14:textId="31D0BEE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1ADC2F83" w14:textId="41ACB82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FF99"/>
            <w:noWrap/>
            <w:vAlign w:val="center"/>
            <w:hideMark/>
          </w:tcPr>
          <w:p w14:paraId="0C1766CC" w14:textId="4A5ECC4F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6AD9" w:rsidRPr="0031222E" w14:paraId="674F4C8D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30BC715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wit_0069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35E1387C" w14:textId="5D99B35F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Protein-glutamate O-methyltransferase</w:t>
            </w:r>
            <w:r w:rsidR="00D16521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EC:2.1.1.80</w:t>
            </w:r>
            <w:r w:rsidR="00D1652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1C40CE4E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, T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7D375754" w14:textId="0440F0B4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4F1E3F48" w14:textId="2F9863FF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FF99"/>
            <w:noWrap/>
            <w:vAlign w:val="center"/>
          </w:tcPr>
          <w:p w14:paraId="566E7A1B" w14:textId="3C053A3F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6AD9" w:rsidRPr="0031222E" w14:paraId="593E4159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838A8E4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1313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60B433B4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methyl-accepting chemotaxis sensory transducer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7C306A69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, T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686F3F2B" w14:textId="148EB46F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0ED74CBC" w14:textId="69F26EBA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0000"/>
            <w:noWrap/>
            <w:vAlign w:val="center"/>
          </w:tcPr>
          <w:p w14:paraId="74A7824A" w14:textId="5498188B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F96AD9" w:rsidRPr="0031222E" w14:paraId="604B8483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45DE5E6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2724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614977FA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methyl-accepting chemotaxis sensory transducer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5A8CA057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, T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5FF0005F" w14:textId="71FD5A43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154B2364" w14:textId="0041A902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FF99"/>
            <w:noWrap/>
            <w:vAlign w:val="center"/>
          </w:tcPr>
          <w:p w14:paraId="7E9975DC" w14:textId="6C11C1B8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6AD9" w:rsidRPr="0031222E" w14:paraId="46E5697F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C277EB7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2932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22350641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methyl-accepting chemotaxis sensory transducer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673DA1EF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, T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427A421D" w14:textId="4FCB58E5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674728C7" w14:textId="30819C45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FF99"/>
            <w:noWrap/>
            <w:vAlign w:val="center"/>
            <w:hideMark/>
          </w:tcPr>
          <w:p w14:paraId="2FF436C1" w14:textId="7F0ADAC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6AD9" w:rsidRPr="0031222E" w14:paraId="3521A8BB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A0D0FBD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3186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1221C75D" w14:textId="7D60137C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response regulator receiver modulated CheB methylesterase</w:t>
            </w:r>
            <w:r w:rsidR="00D16521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EC:3.1.1.61</w:t>
            </w:r>
            <w:r w:rsidR="00D1652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34E9FE5F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, T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0FD05636" w14:textId="471E2055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14:paraId="468804F9" w14:textId="0668D6F3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6B339680" w14:textId="6E1B831B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F96AD9" w:rsidRPr="0031222E" w14:paraId="3735E7D6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752EE11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3822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7383DDBC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methyl-accepting chemotaxis sensory transducer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24DE7427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, T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051AC394" w14:textId="69CB403B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6ECDBC36" w14:textId="230291D5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0000"/>
            <w:noWrap/>
            <w:vAlign w:val="center"/>
          </w:tcPr>
          <w:p w14:paraId="65BA4D57" w14:textId="420A5F9B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F96AD9" w:rsidRPr="0031222E" w14:paraId="7AF786F5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A0BBF6E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3980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1FBBABC4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methyl-accepting chemotaxis sensory transducer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7DB938A5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, T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45BF05DB" w14:textId="356C1218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4C507C66" w14:textId="2DB961C5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0000"/>
            <w:noWrap/>
            <w:vAlign w:val="center"/>
          </w:tcPr>
          <w:p w14:paraId="46C126BA" w14:textId="34A15EAA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F96AD9" w:rsidRPr="0031222E" w14:paraId="1629A28F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5015999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4628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1FD6E7F9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methyl-accepting chemotaxis sensory transducer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128E0770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, T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6DC00E34" w14:textId="0DFEE376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7BEDDBC5" w14:textId="65EA71C5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0000"/>
            <w:noWrap/>
            <w:vAlign w:val="center"/>
          </w:tcPr>
          <w:p w14:paraId="6F151092" w14:textId="3BE89D61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F96AD9" w:rsidRPr="0031222E" w14:paraId="192234B8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64E029E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5354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09C749DC" w14:textId="2FCA8484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MCP methyltransferase, CheR-type</w:t>
            </w:r>
            <w:r w:rsidR="00D16521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EC:2.1.1.80</w:t>
            </w:r>
            <w:r w:rsidR="00D1652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3D6923F6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, T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05956033" w14:textId="16EA7068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4E98311C" w14:textId="3AD4F5E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FF99"/>
            <w:noWrap/>
            <w:vAlign w:val="center"/>
          </w:tcPr>
          <w:p w14:paraId="3FA0DBEF" w14:textId="2CE3D0FB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6AD9" w:rsidRPr="0031222E" w14:paraId="2E7FC981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04D48F7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5355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3FF50891" w14:textId="53BA7A68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CheB methylesterase</w:t>
            </w:r>
            <w:r w:rsidR="00D16521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EC:3.1.1.61</w:t>
            </w:r>
            <w:r w:rsidR="00D1652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36567E8A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, T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2F414222" w14:textId="301F03D6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7592EF8F" w14:textId="4A260873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FF99"/>
            <w:noWrap/>
            <w:vAlign w:val="center"/>
          </w:tcPr>
          <w:p w14:paraId="20FD3FA8" w14:textId="3AE6FA88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6AD9" w:rsidRPr="0031222E" w14:paraId="264A1629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762198D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0163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097B1F33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Type IV secretory pathway TrbD component-like protein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5368AD6F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, U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71D26738" w14:textId="7FE3A083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2FCEBEC3" w14:textId="0F1DA8DB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FF99"/>
            <w:noWrap/>
            <w:vAlign w:val="center"/>
          </w:tcPr>
          <w:p w14:paraId="29791C94" w14:textId="30E2FD56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6AD9" w:rsidRPr="0031222E" w14:paraId="3DE6F597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340E5CF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0214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6BBCF18A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type III secretion exporter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4A8B35F1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, U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59A1443A" w14:textId="1FC0393D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1AC35192" w14:textId="24D879AA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FF99"/>
            <w:noWrap/>
            <w:vAlign w:val="center"/>
          </w:tcPr>
          <w:p w14:paraId="521D021D" w14:textId="5A91C251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6AD9" w:rsidRPr="0031222E" w14:paraId="515E26B1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06880A3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0215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241BE4CD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flagellar biosynthetic protein FliR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5D25626A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, U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7E3D6375" w14:textId="0BA4F506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141D6F60" w14:textId="122AB66B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FF99"/>
            <w:noWrap/>
            <w:vAlign w:val="center"/>
          </w:tcPr>
          <w:p w14:paraId="484670B2" w14:textId="2C60A1C4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6AD9" w:rsidRPr="0031222E" w14:paraId="2510EE38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3FF3FD3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0216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12404E3B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flagellar biosynthetic protein FliQ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4805F956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, U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283B3228" w14:textId="14758F8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0200012D" w14:textId="2EC9F2D5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FF99"/>
            <w:noWrap/>
            <w:vAlign w:val="center"/>
          </w:tcPr>
          <w:p w14:paraId="5539CA40" w14:textId="5258ABF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6AD9" w:rsidRPr="0031222E" w14:paraId="0E028CE1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58F9338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0217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400F79A6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flagellar biosynthetic protein FliP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2CBAB8E3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, U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12539F4E" w14:textId="456CE213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2D1327B6" w14:textId="6506801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FF99"/>
            <w:noWrap/>
            <w:vAlign w:val="center"/>
          </w:tcPr>
          <w:p w14:paraId="52E749AE" w14:textId="7D0FDFB8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6AD9" w:rsidRPr="0031222E" w14:paraId="54C15DF1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2E34019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1279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331EC6F0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flagellar biosynthesis protein FlhA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3EC2C672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, U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5143D469" w14:textId="0C7CBE0B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3238A78C" w14:textId="715CB445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428072D0" w14:textId="53F203BC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F96AD9" w:rsidRPr="0031222E" w14:paraId="63B706F9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93DD23A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1286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73B6AF38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flagellar hook-basal body complex subunit FliE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426CE15E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, U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660EADE2" w14:textId="6FC629A1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5C31B607" w14:textId="5E65504B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FF99"/>
            <w:noWrap/>
            <w:vAlign w:val="center"/>
          </w:tcPr>
          <w:p w14:paraId="7A211F34" w14:textId="2E4D1682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6AD9" w:rsidRPr="0031222E" w14:paraId="1BBE406C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F936CAC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1287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55BD0A1B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flagellar M-ring protein FliF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50397EF5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, U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48C84BFA" w14:textId="062C00DA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4717A0E5" w14:textId="0218A2D9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70843A52" w14:textId="0686278E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F96AD9" w:rsidRPr="0031222E" w14:paraId="2DBEF66F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CBA209C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1289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3B81F569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03B096FD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, U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289D1338" w14:textId="0DCDF660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2CF724BC" w14:textId="61297081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20490E86" w14:textId="63A82769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F96AD9" w:rsidRPr="0031222E" w14:paraId="7F1161D8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200CC4E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1290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43AA86DB" w14:textId="203776DA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ATPase, FliI/YscN family</w:t>
            </w:r>
            <w:r w:rsidR="00D16521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EC:3.6.3.14</w:t>
            </w:r>
            <w:r w:rsidR="00D1652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00045415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, U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411A58E9" w14:textId="67502076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2AD1ADBA" w14:textId="31716C2F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49027A0F" w14:textId="44FCC328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F96AD9" w:rsidRPr="0031222E" w14:paraId="33C2B42B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8E397D9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1459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2E454DC1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flagellar motor switch protein FliN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33C4AA7F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, U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1ACDAB9F" w14:textId="6A54A390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5F3DB24D" w14:textId="4226ECBB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FF99"/>
            <w:noWrap/>
            <w:vAlign w:val="center"/>
          </w:tcPr>
          <w:p w14:paraId="5CEE0F02" w14:textId="368C5F0B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6AD9" w:rsidRPr="0031222E" w14:paraId="41D960F2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F869370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2583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78D303E7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type II secretion system protein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5249BB6A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, U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71A7AD24" w14:textId="06B98B8F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48AA43E6" w14:textId="2C990DF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FF99"/>
            <w:noWrap/>
            <w:vAlign w:val="center"/>
          </w:tcPr>
          <w:p w14:paraId="46FBB847" w14:textId="4C13BF2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6AD9" w:rsidRPr="0031222E" w14:paraId="5B731107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B6905FF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2584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1717D890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general secretory pathway protein E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08DBC663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, U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72566EAC" w14:textId="02F32EA6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78E0AADA" w14:textId="0034C195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FF99"/>
            <w:noWrap/>
            <w:vAlign w:val="center"/>
          </w:tcPr>
          <w:p w14:paraId="5E075C76" w14:textId="172BA3BA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6AD9" w:rsidRPr="0031222E" w14:paraId="75667A7B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861248A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2587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71C3AAA8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general secretion pathway protein G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7A76D7C7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, U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3C40EB19" w14:textId="056079F5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2187F706" w14:textId="3843354C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FF99"/>
            <w:noWrap/>
            <w:vAlign w:val="center"/>
          </w:tcPr>
          <w:p w14:paraId="781C6BF4" w14:textId="46514EA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6AD9" w:rsidRPr="0031222E" w14:paraId="0BF517D7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775B0D9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2591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790E71E2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general secretion pathway protein D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3A33F173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, U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75C2967A" w14:textId="2ABFBFAF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4513AE05" w14:textId="0A3EEABB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FF99"/>
            <w:noWrap/>
            <w:vAlign w:val="center"/>
          </w:tcPr>
          <w:p w14:paraId="1F07DEA5" w14:textId="61335B35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6AD9" w:rsidRPr="0031222E" w14:paraId="1B25A4A6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4A059E9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3510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26A63270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type II secretion system protein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50E9B0A7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, U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14:paraId="302AD8D3" w14:textId="73F2A540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76CCEE8A" w14:textId="289372F4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FF99"/>
            <w:noWrap/>
            <w:vAlign w:val="center"/>
            <w:hideMark/>
          </w:tcPr>
          <w:p w14:paraId="2EE826CF" w14:textId="5E36B60B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6AD9" w:rsidRPr="0031222E" w14:paraId="6AD837BA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E2A38CB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3693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04D177FA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type IV secretory pathway, VirB3 family protein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72F45615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, U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22976089" w14:textId="61F063EF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245F39D1" w14:textId="427D74A3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FF99"/>
            <w:noWrap/>
            <w:vAlign w:val="center"/>
          </w:tcPr>
          <w:p w14:paraId="7439DCCA" w14:textId="11FD6E4F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6AD9" w:rsidRPr="0031222E" w14:paraId="747FAF34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3DECEA3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4864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15AA04A1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type II secretion system protein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36805DEB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, U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759FDA82" w14:textId="1155C44A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108E9AC6" w14:textId="52C6025E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49D466FC" w14:textId="3BADD501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F96AD9" w:rsidRPr="0031222E" w14:paraId="17527F84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171600A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5001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557E4D1A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P-type DNA transfer ATPase VirB11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6960C6BE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, U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40B5613B" w14:textId="27E4FD25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095FF818" w14:textId="22581331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FF99"/>
            <w:noWrap/>
            <w:vAlign w:val="center"/>
          </w:tcPr>
          <w:p w14:paraId="41BD5429" w14:textId="3BA96BA0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6AD9" w:rsidRPr="0031222E" w14:paraId="186ADF49" w14:textId="77777777" w:rsidTr="003627FC">
        <w:trPr>
          <w:trHeight w:val="320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2F29D87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0212</w:t>
            </w:r>
          </w:p>
        </w:tc>
        <w:tc>
          <w:tcPr>
            <w:tcW w:w="7272" w:type="dxa"/>
            <w:gridSpan w:val="2"/>
            <w:shd w:val="clear" w:color="auto" w:fill="auto"/>
            <w:noWrap/>
            <w:vAlign w:val="center"/>
            <w:hideMark/>
          </w:tcPr>
          <w:p w14:paraId="4092352F" w14:textId="77777777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Flagellin-specific chaperone FliS-like protein</w:t>
            </w:r>
          </w:p>
        </w:tc>
        <w:tc>
          <w:tcPr>
            <w:tcW w:w="2358" w:type="dxa"/>
            <w:shd w:val="clear" w:color="auto" w:fill="auto"/>
            <w:noWrap/>
            <w:vAlign w:val="center"/>
            <w:hideMark/>
          </w:tcPr>
          <w:p w14:paraId="440F308E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, U, O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15C68151" w14:textId="16D16374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7B5BD012" w14:textId="2D563D05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000000" w:fill="FFFF99"/>
            <w:noWrap/>
            <w:vAlign w:val="center"/>
          </w:tcPr>
          <w:p w14:paraId="0C4A45F7" w14:textId="6D92A1CE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6AD9" w:rsidRPr="0031222E" w14:paraId="34D70112" w14:textId="77777777" w:rsidTr="003627FC">
        <w:trPr>
          <w:trHeight w:val="320"/>
        </w:trPr>
        <w:tc>
          <w:tcPr>
            <w:tcW w:w="18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4C318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Swit_1113</w:t>
            </w:r>
          </w:p>
        </w:tc>
        <w:tc>
          <w:tcPr>
            <w:tcW w:w="7272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D45CF" w14:textId="02C5D00B" w:rsidR="008F065D" w:rsidRPr="0031222E" w:rsidRDefault="008F065D" w:rsidP="008F06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peptidase A24A, prepilin type IV</w:t>
            </w:r>
            <w:r w:rsidR="00D16521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EC:2.1.1.-,EC:3.4.23.43</w:t>
            </w:r>
            <w:r w:rsidR="00D1652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5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C0B17" w14:textId="77777777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222E">
              <w:rPr>
                <w:rFonts w:ascii="Times New Roman" w:eastAsia="Times New Roman" w:hAnsi="Times New Roman" w:cs="Times New Roman"/>
                <w:color w:val="000000"/>
              </w:rPr>
              <w:t>N, U, O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14:paraId="18B2329F" w14:textId="1DDF8DBE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</w:tcPr>
          <w:p w14:paraId="074CB942" w14:textId="382FD3DD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8" w:space="0" w:color="auto"/>
              <w:bottom w:val="single" w:sz="8" w:space="0" w:color="auto"/>
            </w:tcBorders>
            <w:shd w:val="clear" w:color="000000" w:fill="FFFF99"/>
            <w:noWrap/>
            <w:vAlign w:val="center"/>
          </w:tcPr>
          <w:p w14:paraId="256BD4FF" w14:textId="606FB2EB" w:rsidR="008F065D" w:rsidRPr="0031222E" w:rsidRDefault="008F065D" w:rsidP="008F065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21273D1" w14:textId="77777777" w:rsidR="00D91BDC" w:rsidRDefault="00D91BDC" w:rsidP="00D91BDC"/>
    <w:sectPr w:rsidR="00D91BDC" w:rsidSect="007F606F">
      <w:footerReference w:type="even" r:id="rId7"/>
      <w:footerReference w:type="default" r:id="rId8"/>
      <w:pgSz w:w="15840" w:h="12240" w:orient="landscape"/>
      <w:pgMar w:top="1008" w:right="1152" w:bottom="1152" w:left="1152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BE95B9" w14:textId="77777777" w:rsidR="00D91BDC" w:rsidRDefault="00D91BDC" w:rsidP="001F1D0E">
      <w:r>
        <w:separator/>
      </w:r>
    </w:p>
  </w:endnote>
  <w:endnote w:type="continuationSeparator" w:id="0">
    <w:p w14:paraId="1511D125" w14:textId="77777777" w:rsidR="00D91BDC" w:rsidRDefault="00D91BDC" w:rsidP="001F1D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655C86" w14:textId="77777777" w:rsidR="00D91BDC" w:rsidRDefault="00D91BDC" w:rsidP="0033516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DCEC63" w14:textId="77777777" w:rsidR="00D91BDC" w:rsidRDefault="00D91BDC" w:rsidP="001F1D0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5B5D43" w14:textId="77777777" w:rsidR="00D91BDC" w:rsidRDefault="00D91BDC" w:rsidP="0033516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23409">
      <w:rPr>
        <w:rStyle w:val="PageNumber"/>
        <w:noProof/>
      </w:rPr>
      <w:t>1</w:t>
    </w:r>
    <w:r>
      <w:rPr>
        <w:rStyle w:val="PageNumber"/>
      </w:rPr>
      <w:fldChar w:fldCharType="end"/>
    </w:r>
  </w:p>
  <w:p w14:paraId="18A2E5EC" w14:textId="3043795B" w:rsidR="00D91BDC" w:rsidRDefault="00D91BDC" w:rsidP="001F1D0E">
    <w:pPr>
      <w:pStyle w:val="Footer"/>
      <w:ind w:right="360"/>
    </w:pPr>
    <w:r>
      <w:t>S3 Table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1750DC" w14:textId="77777777" w:rsidR="00D91BDC" w:rsidRDefault="00D91BDC" w:rsidP="001F1D0E">
      <w:r>
        <w:separator/>
      </w:r>
    </w:p>
  </w:footnote>
  <w:footnote w:type="continuationSeparator" w:id="0">
    <w:p w14:paraId="4653AA6E" w14:textId="77777777" w:rsidR="00D91BDC" w:rsidRDefault="00D91BDC" w:rsidP="001F1D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D34"/>
    <w:rsid w:val="00017823"/>
    <w:rsid w:val="00025118"/>
    <w:rsid w:val="0003499D"/>
    <w:rsid w:val="000371A3"/>
    <w:rsid w:val="000C3AC2"/>
    <w:rsid w:val="000C5B8C"/>
    <w:rsid w:val="000D5C7B"/>
    <w:rsid w:val="00111C78"/>
    <w:rsid w:val="0012416D"/>
    <w:rsid w:val="00132BF9"/>
    <w:rsid w:val="00161FF9"/>
    <w:rsid w:val="001F1D0E"/>
    <w:rsid w:val="00207105"/>
    <w:rsid w:val="0021660C"/>
    <w:rsid w:val="00271981"/>
    <w:rsid w:val="00276EDB"/>
    <w:rsid w:val="00286D63"/>
    <w:rsid w:val="00296FB0"/>
    <w:rsid w:val="002B6A61"/>
    <w:rsid w:val="0031222E"/>
    <w:rsid w:val="00327856"/>
    <w:rsid w:val="0033516A"/>
    <w:rsid w:val="0033606C"/>
    <w:rsid w:val="00337005"/>
    <w:rsid w:val="003422C8"/>
    <w:rsid w:val="003627FC"/>
    <w:rsid w:val="00382F2D"/>
    <w:rsid w:val="00397F4B"/>
    <w:rsid w:val="003F6750"/>
    <w:rsid w:val="00402153"/>
    <w:rsid w:val="00405C50"/>
    <w:rsid w:val="00407354"/>
    <w:rsid w:val="00436D64"/>
    <w:rsid w:val="00437799"/>
    <w:rsid w:val="00465DC5"/>
    <w:rsid w:val="00491B58"/>
    <w:rsid w:val="004C7AE3"/>
    <w:rsid w:val="004E000E"/>
    <w:rsid w:val="0050349A"/>
    <w:rsid w:val="00587C6E"/>
    <w:rsid w:val="005A2956"/>
    <w:rsid w:val="005C690B"/>
    <w:rsid w:val="005E2EE3"/>
    <w:rsid w:val="005F69AA"/>
    <w:rsid w:val="00603FDB"/>
    <w:rsid w:val="00604008"/>
    <w:rsid w:val="006925C5"/>
    <w:rsid w:val="006D3949"/>
    <w:rsid w:val="006E76F0"/>
    <w:rsid w:val="006F4A4C"/>
    <w:rsid w:val="0072336F"/>
    <w:rsid w:val="0078582C"/>
    <w:rsid w:val="007D124E"/>
    <w:rsid w:val="007E7F1D"/>
    <w:rsid w:val="007F606F"/>
    <w:rsid w:val="00851DBD"/>
    <w:rsid w:val="00895292"/>
    <w:rsid w:val="008D0034"/>
    <w:rsid w:val="008F065D"/>
    <w:rsid w:val="00904322"/>
    <w:rsid w:val="00910882"/>
    <w:rsid w:val="00913612"/>
    <w:rsid w:val="00917941"/>
    <w:rsid w:val="0093448B"/>
    <w:rsid w:val="00936DAF"/>
    <w:rsid w:val="00985E13"/>
    <w:rsid w:val="009F550D"/>
    <w:rsid w:val="009F7DDA"/>
    <w:rsid w:val="00A20A5A"/>
    <w:rsid w:val="00A275BA"/>
    <w:rsid w:val="00A31627"/>
    <w:rsid w:val="00A771C8"/>
    <w:rsid w:val="00A92B76"/>
    <w:rsid w:val="00AB05AF"/>
    <w:rsid w:val="00AC40BC"/>
    <w:rsid w:val="00AD158C"/>
    <w:rsid w:val="00AD648F"/>
    <w:rsid w:val="00AE4D44"/>
    <w:rsid w:val="00AF7D0A"/>
    <w:rsid w:val="00B004C7"/>
    <w:rsid w:val="00B25245"/>
    <w:rsid w:val="00B304BC"/>
    <w:rsid w:val="00B40DBA"/>
    <w:rsid w:val="00B842C6"/>
    <w:rsid w:val="00BB41CA"/>
    <w:rsid w:val="00BE7998"/>
    <w:rsid w:val="00BF51F8"/>
    <w:rsid w:val="00C2475B"/>
    <w:rsid w:val="00C35A6E"/>
    <w:rsid w:val="00C400BC"/>
    <w:rsid w:val="00C55021"/>
    <w:rsid w:val="00C62D34"/>
    <w:rsid w:val="00CB00A2"/>
    <w:rsid w:val="00CD6675"/>
    <w:rsid w:val="00CF0DC0"/>
    <w:rsid w:val="00CF4B4F"/>
    <w:rsid w:val="00D10331"/>
    <w:rsid w:val="00D1177D"/>
    <w:rsid w:val="00D1537A"/>
    <w:rsid w:val="00D16521"/>
    <w:rsid w:val="00D23409"/>
    <w:rsid w:val="00D31850"/>
    <w:rsid w:val="00D72990"/>
    <w:rsid w:val="00D91BDC"/>
    <w:rsid w:val="00DF28AA"/>
    <w:rsid w:val="00E32144"/>
    <w:rsid w:val="00E44787"/>
    <w:rsid w:val="00E44EB9"/>
    <w:rsid w:val="00E467E0"/>
    <w:rsid w:val="00E77787"/>
    <w:rsid w:val="00ED6C89"/>
    <w:rsid w:val="00EE5070"/>
    <w:rsid w:val="00F340EA"/>
    <w:rsid w:val="00F3739C"/>
    <w:rsid w:val="00F46B4D"/>
    <w:rsid w:val="00F57474"/>
    <w:rsid w:val="00F81BD5"/>
    <w:rsid w:val="00F8486C"/>
    <w:rsid w:val="00F96AD9"/>
    <w:rsid w:val="00FA35AB"/>
    <w:rsid w:val="00FD2958"/>
    <w:rsid w:val="00FF131B"/>
    <w:rsid w:val="00FF7CC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B6763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97F4B"/>
    <w:pPr>
      <w:spacing w:line="276" w:lineRule="auto"/>
    </w:pPr>
    <w:rPr>
      <w:rFonts w:ascii="Arial" w:eastAsia="Arial" w:hAnsi="Arial" w:cs="Arial"/>
      <w:color w:val="000000"/>
      <w:sz w:val="2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F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F4B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1D0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1D0E"/>
  </w:style>
  <w:style w:type="character" w:styleId="PageNumber">
    <w:name w:val="page number"/>
    <w:basedOn w:val="DefaultParagraphFont"/>
    <w:uiPriority w:val="99"/>
    <w:semiHidden/>
    <w:unhideWhenUsed/>
    <w:rsid w:val="001F1D0E"/>
  </w:style>
  <w:style w:type="paragraph" w:styleId="Header">
    <w:name w:val="header"/>
    <w:basedOn w:val="Normal"/>
    <w:link w:val="HeaderChar"/>
    <w:uiPriority w:val="99"/>
    <w:unhideWhenUsed/>
    <w:rsid w:val="001F1D0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1D0E"/>
  </w:style>
  <w:style w:type="character" w:styleId="CommentReference">
    <w:name w:val="annotation reference"/>
    <w:basedOn w:val="DefaultParagraphFont"/>
    <w:uiPriority w:val="99"/>
    <w:semiHidden/>
    <w:unhideWhenUsed/>
    <w:rsid w:val="003F675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675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675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75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75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97F4B"/>
    <w:pPr>
      <w:spacing w:line="276" w:lineRule="auto"/>
    </w:pPr>
    <w:rPr>
      <w:rFonts w:ascii="Arial" w:eastAsia="Arial" w:hAnsi="Arial" w:cs="Arial"/>
      <w:color w:val="000000"/>
      <w:sz w:val="2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F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F4B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1D0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1D0E"/>
  </w:style>
  <w:style w:type="character" w:styleId="PageNumber">
    <w:name w:val="page number"/>
    <w:basedOn w:val="DefaultParagraphFont"/>
    <w:uiPriority w:val="99"/>
    <w:semiHidden/>
    <w:unhideWhenUsed/>
    <w:rsid w:val="001F1D0E"/>
  </w:style>
  <w:style w:type="paragraph" w:styleId="Header">
    <w:name w:val="header"/>
    <w:basedOn w:val="Normal"/>
    <w:link w:val="HeaderChar"/>
    <w:uiPriority w:val="99"/>
    <w:unhideWhenUsed/>
    <w:rsid w:val="001F1D0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1D0E"/>
  </w:style>
  <w:style w:type="character" w:styleId="CommentReference">
    <w:name w:val="annotation reference"/>
    <w:basedOn w:val="DefaultParagraphFont"/>
    <w:uiPriority w:val="99"/>
    <w:semiHidden/>
    <w:unhideWhenUsed/>
    <w:rsid w:val="003F675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675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675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75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75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53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553</Words>
  <Characters>3156</Characters>
  <Application>Microsoft Macintosh Word</Application>
  <DocSecurity>0</DocSecurity>
  <Lines>26</Lines>
  <Paragraphs>7</Paragraphs>
  <ScaleCrop>false</ScaleCrop>
  <Company>Michigan State University</Company>
  <LinksUpToDate>false</LinksUpToDate>
  <CharactersWithSpaces>3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li Chai</dc:creator>
  <cp:keywords/>
  <dc:description/>
  <cp:lastModifiedBy>Benli Chai</cp:lastModifiedBy>
  <cp:revision>13</cp:revision>
  <dcterms:created xsi:type="dcterms:W3CDTF">2016-01-23T04:25:00Z</dcterms:created>
  <dcterms:modified xsi:type="dcterms:W3CDTF">2016-04-06T16:41:00Z</dcterms:modified>
</cp:coreProperties>
</file>